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2E61FAE" w14:textId="6EAACF36" w:rsidR="00F102CC"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line deposited at Jackson Laboratories: provided in:</w:t>
            </w:r>
          </w:p>
          <w:p w14:paraId="4EC3BCB7" w14:textId="00C18C86" w:rsidR="001E4E30"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 Discussio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5D7D3E"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A87A16"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95BAC6"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BB0387"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D4D44D"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CFD72C"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6372BA"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D58EE9" w:rsidR="00F102CC" w:rsidRPr="003D5AF6" w:rsidRDefault="001E4E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135515" w:rsidR="00F102CC" w:rsidRDefault="001E4E3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217255" w:rsidR="00F102CC" w:rsidRPr="003D5AF6" w:rsidRDefault="001E4E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52A449" w:rsidR="00F102CC" w:rsidRPr="003D5AF6" w:rsidRDefault="001E4E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FBF0273" w:rsidR="00F102CC" w:rsidRPr="003D5AF6" w:rsidRDefault="003C7E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D4A5536" w:rsidR="00F102CC" w:rsidRPr="003D5AF6" w:rsidRDefault="003C7E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3466AE8" w:rsidR="00F102CC" w:rsidRPr="001E4E30"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7B3F692" w:rsidR="00F102CC" w:rsidRPr="003D5AF6" w:rsidRDefault="003C7E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E0725EB"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F802B83" w:rsidR="00F102CC" w:rsidRPr="003D5AF6" w:rsidRDefault="003C7E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3120347"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A35FFD6"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0C12054"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 In Methods: statistic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69EEBD"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2EE95D8"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M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EBCD567"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EF200AD"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2C24D8A"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702D6D1"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tatistic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ADD737D"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F90888D"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1C67D06"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5ADFF98"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5CB83F9"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6DFAFF5" w:rsidR="00F102CC" w:rsidRPr="003D5AF6" w:rsidRDefault="00346A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6529C1B" w:rsidR="00F102CC" w:rsidRPr="003D5AF6" w:rsidRDefault="003C7E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proofErr w:type="gramStart"/>
            <w:r>
              <w:rPr>
                <w:rFonts w:ascii="Noto Sans" w:eastAsia="Noto Sans" w:hAnsi="Noto Sans" w:cs="Noto Sans"/>
                <w:bCs/>
                <w:color w:val="434343"/>
                <w:sz w:val="18"/>
                <w:szCs w:val="18"/>
              </w:rPr>
              <w:t>Methods :</w:t>
            </w:r>
            <w:proofErr w:type="gramEnd"/>
            <w:r>
              <w:rPr>
                <w:rFonts w:ascii="Noto Sans" w:eastAsia="Noto Sans" w:hAnsi="Noto Sans" w:cs="Noto Sans"/>
                <w:bCs/>
                <w:color w:val="434343"/>
                <w:sz w:val="18"/>
                <w:szCs w:val="18"/>
              </w:rPr>
              <w:t xml:space="preserve"> Mic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64A48" w14:textId="77777777" w:rsidR="00BD3397" w:rsidRDefault="00BD3397">
      <w:r>
        <w:separator/>
      </w:r>
    </w:p>
  </w:endnote>
  <w:endnote w:type="continuationSeparator" w:id="0">
    <w:p w14:paraId="5FC80124" w14:textId="77777777" w:rsidR="00BD3397" w:rsidRDefault="00BD3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B5B37" w14:textId="77777777" w:rsidR="00BD3397" w:rsidRDefault="00BD3397">
      <w:r>
        <w:separator/>
      </w:r>
    </w:p>
  </w:footnote>
  <w:footnote w:type="continuationSeparator" w:id="0">
    <w:p w14:paraId="6E276B29" w14:textId="77777777" w:rsidR="00BD3397" w:rsidRDefault="00BD33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E4E30"/>
    <w:rsid w:val="002209A8"/>
    <w:rsid w:val="00346A69"/>
    <w:rsid w:val="003C7E3A"/>
    <w:rsid w:val="003D3D7F"/>
    <w:rsid w:val="003D5AF6"/>
    <w:rsid w:val="00400C53"/>
    <w:rsid w:val="00427975"/>
    <w:rsid w:val="004E2C31"/>
    <w:rsid w:val="005B0259"/>
    <w:rsid w:val="00673DAB"/>
    <w:rsid w:val="007054B6"/>
    <w:rsid w:val="0078687E"/>
    <w:rsid w:val="009C7B26"/>
    <w:rsid w:val="00A11E52"/>
    <w:rsid w:val="00B2483D"/>
    <w:rsid w:val="00BD339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508</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Balligand</cp:lastModifiedBy>
  <cp:revision>7</cp:revision>
  <dcterms:created xsi:type="dcterms:W3CDTF">2022-02-28T12:21:00Z</dcterms:created>
  <dcterms:modified xsi:type="dcterms:W3CDTF">2025-07-15T12:50:00Z</dcterms:modified>
</cp:coreProperties>
</file>